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900D7A" w:rsidRDefault="0058466E">
      <w:pPr>
        <w:pStyle w:val="Heading1"/>
        <w:keepNext w:val="0"/>
        <w:keepLines w:val="0"/>
        <w:spacing w:before="480"/>
        <w:rPr>
          <w:b/>
          <w:sz w:val="46"/>
          <w:szCs w:val="46"/>
        </w:rPr>
      </w:pPr>
      <w:bookmarkStart w:id="0" w:name="_2f5fl6bafma0" w:colFirst="0" w:colLast="0"/>
      <w:bookmarkEnd w:id="0"/>
      <w:r>
        <w:rPr>
          <w:b/>
          <w:sz w:val="46"/>
          <w:szCs w:val="46"/>
        </w:rPr>
        <w:t>Supplementary Notes</w:t>
      </w:r>
    </w:p>
    <w:p w14:paraId="00000002" w14:textId="77777777" w:rsidR="00900D7A" w:rsidRDefault="0058466E">
      <w:r>
        <w:t xml:space="preserve"> </w:t>
      </w:r>
    </w:p>
    <w:p w14:paraId="00000003" w14:textId="77777777" w:rsidR="00900D7A" w:rsidRDefault="0058466E">
      <w:pPr>
        <w:pStyle w:val="Heading2"/>
        <w:keepNext w:val="0"/>
        <w:keepLines w:val="0"/>
        <w:spacing w:after="80"/>
        <w:rPr>
          <w:b/>
          <w:sz w:val="34"/>
          <w:szCs w:val="34"/>
        </w:rPr>
      </w:pPr>
      <w:bookmarkStart w:id="1" w:name="_o0igbch32cqa" w:colFirst="0" w:colLast="0"/>
      <w:bookmarkEnd w:id="1"/>
      <w:r>
        <w:rPr>
          <w:b/>
          <w:sz w:val="34"/>
          <w:szCs w:val="34"/>
        </w:rPr>
        <w:t>Data and Methods Overview</w:t>
      </w:r>
    </w:p>
    <w:p w14:paraId="00000004" w14:textId="107A4D4B" w:rsidR="00900D7A" w:rsidRDefault="0058466E">
      <w:r>
        <w:t>We collected data from 1,253 self-assessed healthy adults (median age 53; 63% male) across several modalities (Figure 1A), including whole-genome sequencing (WGS)</w:t>
      </w:r>
      <w:r w:rsidR="00CD62C9">
        <w:fldChar w:fldCharType="begin" w:fldLock="1"/>
      </w:r>
      <w:r w:rsidR="00CD62C9">
        <w:instrText>ADDIN CSL_CITATION {"citationItems":[{"id":"ITEM-1","itemData":{"DOI":"10.1073/pnas.1613365113","ISSN":"1091-6490","PMID":"27702888","abstract":"We report on the sequencing of 10,545 human genomes at 30×-40× coverage with an emphasis on quality metrics and novel variant and sequence discovery. We find that 84% of an individual human genome can be sequenced confidently. This high-confidence region includes 91.5% of exon sequence and 95.2% of known pathogenic variant positions. We present the distribution of over 150 million single-nucleotide variants in the coding and noncoding genome. Each newly sequenced genome contributes an average of 8,579 novel variants. In addition, each genome carries on average 0.7 Mb of sequence that is not found in the main build of the hg38 reference genome. The density of this catalog of variation allowed us to construct high-resolution profiles that define genomic sites that are highly intolerant of genetic variation. These results indicate that the data generated by deep genome sequencing is of the quality necessary for clinical use.","author":[{"dropping-particle":"","family":"Telenti","given":"Amalio","non-dropping-particle":"","parse-names":false,"suffix":""},{"dropping-particle":"","family":"Pierce","given":"Levi C T","non-dropping-particle":"","parse-names":false,"suffix":""},{"dropping-particle":"","family":"Biggs","given":"William H","non-dropping-particle":"","parse-names":false,"suffix":""},{"dropping-particle":"","family":"Iulio","given":"Julia","non-dropping-particle":"di","parse-names":false,"suffix":""},{"dropping-particle":"","family":"Wong","given":"Emily H M","non-dropping-particle":"","parse-names":false,"suffix":""},{"dropping-particle":"","family":"Fabani","given":"Martin M","non-dropping-particle":"","parse-names":false,"suffix":""},{"dropping-particle":"","family":"Kirkness","given":"Ewen F","non-dropping-particle":"","parse-names":false,"suffix":""},{"dropping-particle":"","family":"Moustafa","given":"Ahmed","non-dropping-particle":"","parse-names":false,"suffix":""},{"dropping-particle":"","family":"Shah","given":"Naisha","non-dropping-particle":"","parse-names":false,"suffix":""},{"dropping-particle":"","family":"Xie","given":"Chao","non-dropping-particle":"","parse-names":false,"suffix":""},{"dropping-particle":"","family":"Brewerton","given":"Suzanne C","non-dropping-particle":"","parse-names":false,"suffix":""},{"dropping-particle":"","family":"Bulsara","given":"Nadeem","non-dropping-particle":"","parse-names":false,"suffix":""},{"dropping-particle":"","family":"Garner","given":"Chad","non-dropping-particle":"","parse-names":false,"suffix":""},{"dropping-particle":"","family":"Metzker","given":"Gary","non-dropping-particle":"","parse-names":false,"suffix":""},{"dropping-particle":"","family":"Sandoval","given":"Efren","non-dropping-particle":"","parse-names":false,"suffix":""},{"dropping-particle":"","family":"Perkins","given":"Brad A","non-dropping-particle":"","parse-names":false,"suffix":""},{"dropping-particle":"","family":"Och","given":"Franz J","non-dropping-particle":"","parse-names":false,"suffix":""},{"dropping-particle":"","family":"Turpaz","given":"Yaron","non-dropping-particle":"","parse-names":false,"suffix":""},{"dropping-particle":"","family":"Venter","given":"J Craig","non-dropping-particle":"","parse-names":false,"suffix":""}],"container-title":"Proceedings of the National Academy of Sciences of the United States of America","id":"ITEM-1","issue":"42","issued":{"date-parts":[["2016","10","18"]]},"page":"11901-11906","publisher":"National Academy of Sciences","title":"Deep sequencing of 10,000 human genomes.","type":"article-journal","volume":"113"},"uris":["http://www.mendeley.com/documents/?uuid=9dba884b-1eec-373d-a248-1b30d4ed285e"]}],"mendeley":{"formattedCitation":"[1]","plainTextFormattedCitation":"[1]","previouslyFormattedCitation":"[1]"},"properties":{"noteIndex":0},"schema":"https://github.com/citation-style-language/schema/raw/master/csl-citation.json"}</w:instrText>
      </w:r>
      <w:r w:rsidR="00CD62C9">
        <w:fldChar w:fldCharType="separate"/>
      </w:r>
      <w:r w:rsidR="00CD62C9" w:rsidRPr="00CD62C9">
        <w:rPr>
          <w:noProof/>
        </w:rPr>
        <w:t>[1]</w:t>
      </w:r>
      <w:r w:rsidR="00CD62C9">
        <w:fldChar w:fldCharType="end"/>
      </w:r>
      <w:r>
        <w:t>, microbiome</w:t>
      </w:r>
      <w:r w:rsidR="00CD62C9">
        <w:fldChar w:fldCharType="begin" w:fldLock="1"/>
      </w:r>
      <w:r w:rsidR="00CD62C9">
        <w:instrText>ADDIN CSL_CITATION {"citationItems":[{"id":"ITEM-1","itemData":{"DOI":"10.1038/srep31731","ISSN":"2045-2322","abstract":"A robust ambient temperature collection and stabilization strategy: Enabling worldwide functional studies of the human microbiome","author":[{"dropping-particle":"","family":"Anderson","given":"Ericka L.","non-dropping-particle":"","parse-names":false,"suffix":""},{"dropping-particle":"","family":"Li","given":"Weizhong","non-dropping-particle":"","parse-names":false,"suffix":""},{"dropping-particle":"","family":"Klitgord","given":"Niels","non-dropping-particle":"","parse-names":false,"suffix":""},{"dropping-particle":"","family":"Highlander","given":"Sarah K.","non-dropping-particle":"","parse-names":false,"suffix":""},{"dropping-particle":"","family":"Dayrit","given":"Mark","non-dropping-particle":"","parse-names":false,"suffix":""},{"dropping-particle":"","family":"Seguritan","given":"Victor","non-dropping-particle":"","parse-names":false,"suffix":""},{"dropping-particle":"","family":"Yooseph","given":"Shibu","non-dropping-particle":"","parse-names":false,"suffix":""},{"dropping-particle":"","family":"Biggs","given":"William","non-dropping-particle":"","parse-names":false,"suffix":""},{"dropping-particle":"","family":"Venter","given":"J. Craig","non-dropping-particle":"","parse-names":false,"suffix":""},{"dropping-particle":"","family":"Nelson","given":"Karen E.","non-dropping-particle":"","parse-names":false,"suffix":""},{"dropping-particle":"","family":"Jones","given":"Marcus B.","non-dropping-particle":"","parse-names":false,"suffix":""}],"container-title":"Scientific Reports","id":"ITEM-1","issue":"1","issued":{"date-parts":[["2016","10","25"]]},"page":"31731","publisher":"Nature Publishing Group","title":"A robust ambient temperature collection and stabilization strategy: Enabling worldwide functional studies of the human microbiome","type":"article-journal","volume":"6"},"uris":["http://www.mendeley.com/documents/?uuid=f8d0e52d-893c-3990-89fa-61c0b4fa321d"]}],"mendeley":{"formattedCitation":"[2]","plainTextFormattedCitation":"[2]","previouslyFormattedCitation":"[2]"},"properties":{"noteIndex":0},"schema":"https://github.com/citation-style-language/schema/raw/master/csl-citation.json"}</w:instrText>
      </w:r>
      <w:r w:rsidR="00CD62C9">
        <w:fldChar w:fldCharType="separate"/>
      </w:r>
      <w:r w:rsidR="00CD62C9" w:rsidRPr="00CD62C9">
        <w:rPr>
          <w:noProof/>
        </w:rPr>
        <w:t>[2]</w:t>
      </w:r>
      <w:r w:rsidR="00CD62C9">
        <w:fldChar w:fldCharType="end"/>
      </w:r>
      <w:r>
        <w:t>, global metabolome</w:t>
      </w:r>
      <w:r w:rsidR="00CD62C9">
        <w:fldChar w:fldCharType="begin" w:fldLock="1"/>
      </w:r>
      <w:r w:rsidR="00CD62C9">
        <w:instrText>ADDIN CSL_CITATION {"citationItems":[{"id":"ITEM-1","itemData":{"DOI":"10.1073/pnas.1508425112","ISSN":"0027-8424","PMID":"26283345","abstract":"Precision medicine, taking account of human individuality in genes, environment, and lifestyle for early disease diagnosis and individualized therapy, has shown great promise to transform medical care. Nontargeted metabolomics, with the ability to detect broad classes of biochemicals, can provide a comprehensive functional phenotype integrating clinical phenotypes with genetic and nongenetic factors. To test the application of metabolomics in individual diagnosis, we conducted a metabolomics analysis on plasma samples collected from 80 volunteers of normal health with complete medical records and three-generation pedigrees. Using a broad-spectrum metabolomics platform consisting of liquid chromatography and GC coupled with MS, we profiled nearly 600 metabolites covering 72 biochemical pathways in all major branches of biosynthesis, catabolism, gut microbiome activities, and xenobiotics. Statistical analysis revealed a considerable range of variation and potential metabolic abnormalities across the individuals in this cohort. Examination of the convergence of metabolomics profiles with whole-exon sequences (WESs) provided an effective approach to assess and interpret clinical significance of genetic mutations, as shown in a number of cases, including fructose intolerance, xanthinuria, and carnitine deficiency. Metabolic abnormalities consistent with early indications of diabetes, liver dysfunction, and disruption of gut microbiome homeostasis were identified in several volunteers. Additionally, diverse metabolic responses to medications among the volunteers may assist to identify therapeutic effects and sensitivity to toxicity. The results of this study demonstrate that metabolomics could be an effective approach to complement next generation sequencing (NGS) for disease risk analysis, disease monitoring, and drug management in our goal toward precision care.","author":[{"dropping-particle":"","family":"Guo","given":"Lining","non-dropping-particle":"","parse-names":false,"suffix":""},{"dropping-particle":"V.","family":"Milburn","given":"Michael","non-dropping-particle":"","parse-names":false,"suffix":""},{"dropping-particle":"","family":"Ryals","given":"John A.","non-dropping-particle":"","parse-names":false,"suffix":""},{"dropping-particle":"","family":"Lonergan","given":"Shaun C.","non-dropping-particle":"","parse-names":false,"suffix":""},{"dropping-particle":"","family":"Mitchell","given":"Matthew W.","non-dropping-particle":"","parse-names":false,"suffix":""},{"dropping-particle":"","family":"Wulff","given":"Jacob E.","non-dropping-particle":"","parse-names":false,"suffix":""},{"dropping-particle":"","family":"Alexander","given":"Danny C.","non-dropping-particle":"","parse-names":false,"suffix":""},{"dropping-particle":"","family":"Evans","given":"Anne M.","non-dropping-particle":"","parse-names":false,"suffix":""},{"dropping-particle":"","family":"Bridgewater","given":"Brandi","non-dropping-particle":"","parse-names":false,"suffix":""},{"dropping-particle":"","family":"Miller","given":"Luke","non-dropping-particle":"","parse-names":false,"suffix":""},{"dropping-particle":"","family":"Gonzalez-Garay","given":"Manuel L.","non-dropping-particle":"","parse-names":false,"suffix":""},{"dropping-particle":"","family":"Caskey","given":"C. Thomas","non-dropping-particle":"","parse-names":false,"suffix":""}],"container-title":"Proceedings of the National Academy of Sciences","id":"ITEM-1","issue":"35","issued":{"date-parts":[["2015","9","1"]]},"page":"E4901-E4910","title":"Plasma metabolomic profiles enhance precision medicine for volunteers of normal health","type":"article-journal","volume":"112"},"uris":["http://www.mendeley.com/documents/?uuid=829edd27-071a-3837-8feb-f4f214befa2a"]}],"mendeley":{"formattedCitation":"[3]","plainTextFormattedCitation":"[3]","previouslyFormattedCitation":"[3]"},"properties":{"noteIndex":0},"schema":"https://github.com/citation-style-language/schema/raw/master/csl-citation.json"}</w:instrText>
      </w:r>
      <w:r w:rsidR="00CD62C9">
        <w:fldChar w:fldCharType="separate"/>
      </w:r>
      <w:r w:rsidR="00CD62C9" w:rsidRPr="00CD62C9">
        <w:rPr>
          <w:noProof/>
        </w:rPr>
        <w:t>[3]</w:t>
      </w:r>
      <w:r w:rsidR="00CD62C9">
        <w:fldChar w:fldCharType="end"/>
      </w:r>
      <w:r>
        <w:t>, laboratory-developed tests for insulin resistance and prediabetes (</w:t>
      </w:r>
      <w:proofErr w:type="spellStart"/>
      <w:r>
        <w:t>Quantose</w:t>
      </w:r>
      <w:proofErr w:type="spellEnd"/>
      <w:r>
        <w:t xml:space="preserve">™ </w:t>
      </w:r>
      <w:r w:rsidR="00CD62C9">
        <w:fldChar w:fldCharType="begin" w:fldLock="1"/>
      </w:r>
      <w:r w:rsidR="0007763E">
        <w:instrText>ADDIN CSL_CITATION {"citationItems":[{"id":"ITEM-1","itemData":{"DOI":"10.1177/193229681300700112","ISSN":"1932-2968","PMID":"23439165","abstract":"BACKGROUND Insulin resistance (IR) can precede the dysglycemic states of prediabetes and type 2 diabetes mellitus (T2DM) by a number of years and is an early marker of risk for metabolic and cardiovascular disease. There is an unmet need for a simple method to measure IR that can be used for routine screening, prospective study, risk assessment, and therapeutic monitoring. We have reported several metabolites whose fasting plasma levels correlated with insulin sensitivity. These metabolites were used in the development of a novel test for IR and prediabetes. METHODS Data from the Relationship between Insulin Sensitivity and Cardiovascular Disease Study were used in an iterative process of algorithm development to define the best combination of metabolites for predicting the M value derived from the hyperinsulinemic euglycemic clamp, the gold standard measure of IR. Subjects were divided into a training set and a test set for algorithm development and validation. The resulting calculated M score, M(Q), was utilized to predict IR and the risk of progressing from normal glucose tolerance to impaired glucose tolerance (IGT) over a 3 year period. RESULTS M(Q) correlated with actual M values, with an r value of 0.66. In addition, the test detects IR and predicts 3 year IGT progression with areas under the curve of 0.79 and 0.70, respectively, outperforming other simple measures such as fasting insulin, fasting glucose, homeostatic model assessment of IR, or body mass index. CONCLUSIONS The result, Quantose(TM), is a simple test for IR based on a single fasting blood sample and may have value as an early indicator of risk for the development of prediabetes and T2DM.","author":[{"dropping-particle":"","family":"Cobb","given":"Jeff","non-dropping-particle":"","parse-names":false,"suffix":""},{"dropping-particle":"","family":"Gall","given":"Walter","non-dropping-particle":"","parse-names":false,"suffix":""},{"dropping-particle":"","family":"Adam","given":"Klaus-Peter","non-dropping-particle":"","parse-names":false,"suffix":""},{"dropping-particle":"","family":"Nakhle","given":"Pamela","non-dropping-particle":"","parse-names":false,"suffix":""},{"dropping-particle":"","family":"Button","given":"Eric","non-dropping-particle":"","parse-names":false,"suffix":""},{"dropping-particle":"","family":"Hathorn","given":"James","non-dropping-particle":"","parse-names":false,"suffix":""},{"dropping-particle":"","family":"Lawton","given":"Kay","non-dropping-particle":"","parse-names":false,"suffix":""},{"dropping-particle":"","family":"Milburn","given":"Michael","non-dropping-particle":"","parse-names":false,"suffix":""},{"dropping-particle":"","family":"Perichon","given":"Regis","non-dropping-particle":"","parse-names":false,"suffix":""},{"dropping-particle":"","family":"Mitchell","given":"Matthew","non-dropping-particle":"","parse-names":false,"suffix":""},{"dropping-particle":"","family":"Natali","given":"Andrea","non-dropping-particle":"","parse-names":false,"suffix":""},{"dropping-particle":"","family":"Ferrannini","given":"Ele","non-dropping-particle":"","parse-names":false,"suffix":""}],"container-title":"Journal of diabetes science and technology","id":"ITEM-1","issue":"1","issued":{"date-parts":[["2013","1","1"]]},"page":"100-10","publisher":"Diabetes Technology Society","title":"A novel fasting blood test for insulin resistance and prediabetes.","type":"article-journal","volume":"7"},"uris":["http://www.mendeley.com/documents/?uuid=a340388b-a9fd-3726-801b-1146c0ea69e7"]}],"mendeley":{"formattedCitation":"[4]","plainTextFormattedCitation":"[4]","previouslyFormattedCitation":"[4]"},"properties":{"noteIndex":0},"schema":"https://github.com/citation-style-language/schema/raw/master/csl-citation.json"}</w:instrText>
      </w:r>
      <w:r w:rsidR="00CD62C9">
        <w:fldChar w:fldCharType="separate"/>
      </w:r>
      <w:r w:rsidR="00CD62C9" w:rsidRPr="00CD62C9">
        <w:rPr>
          <w:noProof/>
        </w:rPr>
        <w:t>[4]</w:t>
      </w:r>
      <w:r w:rsidR="00CD62C9">
        <w:fldChar w:fldCharType="end"/>
      </w:r>
      <w:r>
        <w:t>), magnetic resonance imaging (MRI), computed tomography (CT) scan, routine lab work, vitals and personal/family medical history. Not all individuals were measured for all modalities (Table S1). For each of the modalities, several data features were measured, totaling 1,385 features from all modalities (see Methods). A majority of the cohort were of European ancestry (71.6%). The remainder were of East Asian (6.4%), Central/South Asian (3.4%), Middle Eastern (0.4%), African (0.3%), and admixed ancestries (18.0%).</w:t>
      </w:r>
    </w:p>
    <w:p w14:paraId="00000005" w14:textId="77777777" w:rsidR="00900D7A" w:rsidRDefault="0058466E" w:rsidP="00CD62C9">
      <w:pPr>
        <w:ind w:firstLine="720"/>
      </w:pPr>
      <w:r>
        <w:t xml:space="preserve">We performed four primary analyses using the collected multimodal data as summarized in Figure 1. First, we identified statistically significant associations across the data modalities (Figure 1B). Second, we analyzed the structure of the resulting correlation network by forming “modules” (Figure 1C). Third, we performed an in-depth analysis of selected modules using probabilistic graphical models to identify a “network” of key biomarkers that represents the module (Figure 1D). Fourth, using the key biomarkers, we stratified individuals to partition the study cohort into distinct health profiles with corresponding biomarker signatures (Figure 1E). We further characterized the subsets and examined disease risk using individuals’ personal history and, when available, longitudinal disease diagnosis data. We validated our main findings using an independent </w:t>
      </w:r>
      <w:proofErr w:type="spellStart"/>
      <w:r>
        <w:t>TwinsUK</w:t>
      </w:r>
      <w:proofErr w:type="spellEnd"/>
      <w:r>
        <w:t xml:space="preserve"> validation dataset derived from 1,083 females.</w:t>
      </w:r>
    </w:p>
    <w:p w14:paraId="00000006" w14:textId="77777777" w:rsidR="00900D7A" w:rsidRDefault="0058466E">
      <w:pPr>
        <w:pStyle w:val="Heading2"/>
        <w:keepNext w:val="0"/>
        <w:keepLines w:val="0"/>
        <w:spacing w:after="80"/>
        <w:rPr>
          <w:b/>
          <w:sz w:val="34"/>
          <w:szCs w:val="34"/>
        </w:rPr>
      </w:pPr>
      <w:bookmarkStart w:id="2" w:name="_h06jq1ggbj7k" w:colFirst="0" w:colLast="0"/>
      <w:bookmarkEnd w:id="2"/>
      <w:r>
        <w:rPr>
          <w:b/>
          <w:sz w:val="34"/>
          <w:szCs w:val="34"/>
        </w:rPr>
        <w:t>Multimodal Correlations</w:t>
      </w:r>
    </w:p>
    <w:p w14:paraId="00000007" w14:textId="0F7761FE" w:rsidR="00900D7A" w:rsidRDefault="0058466E">
      <w:r>
        <w:t>We calculated correlations for each cross-modality pair of normalized features and selected a list of 11,537 statistically significant associations (with the FDR controlled at 5%) out of 427,415 total cross-modality comparisons. The most significant associations identified, apart from those between metabolome and labs, were expected correlations supporting well-established prior clinical research. Examples include associations between body mass index (BMI) and liver fat percentage (</w:t>
      </w:r>
      <w:r>
        <w:rPr>
          <w:i/>
        </w:rPr>
        <w:t>p</w:t>
      </w:r>
      <w:r>
        <w:t xml:space="preserve"> = 1.35E-46) and between visceral adipose tissue (VAT) and insulin resistance (IR) score (</w:t>
      </w:r>
      <w:r w:rsidRPr="00CD62C9">
        <w:rPr>
          <w:i/>
        </w:rPr>
        <w:t>p</w:t>
      </w:r>
      <w:r>
        <w:t xml:space="preserve"> = 2.09E-44). These correlations highlight the importance of preventative medicine recommendations for reducing BMI and VAT, which are known risk factors for diabetes and other metabolic syndromes. We also observed height and polygenic risk scores (PRS) for height to be </w:t>
      </w:r>
      <w:r>
        <w:lastRenderedPageBreak/>
        <w:t>significantly correlated (</w:t>
      </w:r>
      <w:r>
        <w:rPr>
          <w:i/>
        </w:rPr>
        <w:t>p</w:t>
      </w:r>
      <w:r>
        <w:t xml:space="preserve"> = 2.32E-44), highlighting the utility of genetics for trait prediction. Other significant genetic associations were observed between the PRS of lipid levels (high density lipoprotein, low density lipoprotein, total cholesterol, and triglyceride) and their corresponding lab measurements.  Overall, we observed less than one percent of associations with genetic features that were significant. Conversely, body composition features (e.g. BMI, VAT, android/gynoid ratio, fat mass and lean mass) had the highest percentages of significant associations with several modalities (Figure 2A).</w:t>
      </w:r>
    </w:p>
    <w:p w14:paraId="00000008" w14:textId="77777777" w:rsidR="00900D7A" w:rsidRDefault="0058466E">
      <w:r>
        <w:t xml:space="preserve"> </w:t>
      </w:r>
    </w:p>
    <w:p w14:paraId="00000009" w14:textId="77777777" w:rsidR="00900D7A" w:rsidRDefault="0058466E">
      <w:pPr>
        <w:pStyle w:val="Heading2"/>
        <w:keepNext w:val="0"/>
        <w:keepLines w:val="0"/>
        <w:spacing w:after="80"/>
        <w:rPr>
          <w:b/>
          <w:sz w:val="34"/>
          <w:szCs w:val="34"/>
        </w:rPr>
      </w:pPr>
      <w:bookmarkStart w:id="3" w:name="_jskln33xzzdn" w:colFirst="0" w:colLast="0"/>
      <w:bookmarkEnd w:id="3"/>
      <w:r>
        <w:rPr>
          <w:b/>
          <w:sz w:val="34"/>
          <w:szCs w:val="34"/>
        </w:rPr>
        <w:t>Network Robustness Analysis</w:t>
      </w:r>
    </w:p>
    <w:p w14:paraId="69E0D818" w14:textId="3D2F573B" w:rsidR="009C7354" w:rsidRPr="000C5E06" w:rsidRDefault="003E0070" w:rsidP="00B159EA">
      <w:r>
        <w:t xml:space="preserve">For the </w:t>
      </w:r>
      <w:r w:rsidRPr="000C5E06">
        <w:t xml:space="preserve">Louvain </w:t>
      </w:r>
      <w:r>
        <w:t xml:space="preserve">community detection method, we accessed </w:t>
      </w:r>
      <w:r w:rsidR="00E46A27">
        <w:t xml:space="preserve">the </w:t>
      </w:r>
      <w:r w:rsidR="009C7354" w:rsidRPr="000C5E06">
        <w:t>robustness and convergence of the resulting modules</w:t>
      </w:r>
      <w:r w:rsidR="00E46A27">
        <w:t>. W</w:t>
      </w:r>
      <w:r w:rsidR="009C7354" w:rsidRPr="000C5E06">
        <w:t>e ran the algorithm 300 times with different seeds</w:t>
      </w:r>
      <w:r w:rsidR="00C16089">
        <w:t xml:space="preserve">, which </w:t>
      </w:r>
      <w:r w:rsidR="00910E5F">
        <w:t>is</w:t>
      </w:r>
      <w:r w:rsidR="00C16089">
        <w:t xml:space="preserve"> used to</w:t>
      </w:r>
      <w:r w:rsidR="009C7354" w:rsidRPr="000C5E06">
        <w:t xml:space="preserve"> order the nodes for community expansion. </w:t>
      </w:r>
      <w:r w:rsidR="001712C6" w:rsidRPr="000C5E06">
        <w:t>The average modularity score was 0.37 (ranged from 0.36 to 0.38; Figure</w:t>
      </w:r>
      <w:r w:rsidR="001712C6" w:rsidRPr="00EB69BB">
        <w:t xml:space="preserve"> </w:t>
      </w:r>
      <w:r w:rsidR="001712C6" w:rsidRPr="00EB69BB">
        <w:rPr>
          <w:bCs/>
        </w:rPr>
        <w:t>S</w:t>
      </w:r>
      <w:r w:rsidR="00BD1112" w:rsidRPr="00EB69BB">
        <w:rPr>
          <w:bCs/>
        </w:rPr>
        <w:t>1</w:t>
      </w:r>
      <w:r w:rsidR="001712C6" w:rsidRPr="000C5E06">
        <w:t xml:space="preserve">), which was similar to the modularity score achieved by Price et al. </w:t>
      </w:r>
      <w:r w:rsidR="001712C6" w:rsidRPr="000C5E06">
        <w:fldChar w:fldCharType="begin" w:fldLock="1"/>
      </w:r>
      <w:r w:rsidR="001712C6">
        <w:instrText>ADDIN CSL_CITATION {"citationItems":[{"id":"ITEM-1","itemData":{"DOI":"10.1038/nbt.3870","ISSN":"1546-1696","PMID":"28714965","abstract":"Personal data for 108 individuals were collected during a 9-month period, including whole genome sequences; clinical tests, metabolomes, proteomes, and microbiomes at three time points; and daily activity tracking. Using all of these data, we generated a correlation network that revealed communities of related analytes associated with physiology and disease. Connectivity within analyte communities enabled the identification of known and candidate biomarkers (e.g., gamma-glutamyltyrosine was densely interconnected with clinical analytes for cardiometabolic disease). We calculated polygenic scores from genome-wide association studies (GWAS) for 127 traits and diseases, and used these to discover molecular correlates of polygenic risk (e.g., genetic risk for inflammatory bowel disease was negatively correlated with plasma cystine). Finally, behavioral coaching informed by personal data helped participants to improve clinical biomarkers. Our results show that measurement of personal data clouds over time can improve our understanding of health and disease, including early transitions to disease states.","author":[{"dropping-particle":"","family":"Price","given":"Nathan D","non-dropping-particle":"","parse-names":false,"suffix":""},{"dropping-particle":"","family":"Magis","given":"Andrew T","non-dropping-particle":"","parse-names":false,"suffix":""},{"dropping-particle":"","family":"Earls","given":"John C","non-dropping-particle":"","parse-names":false,"suffix":""},{"dropping-particle":"","family":"Glusman","given":"Gustavo","non-dropping-particle":"","parse-names":false,"suffix":""},{"dropping-particle":"","family":"Levy","given":"Roie","non-dropping-particle":"","parse-names":false,"suffix":""},{"dropping-particle":"","family":"Lausted","given":"Christopher","non-dropping-particle":"","parse-names":false,"suffix":""},{"dropping-particle":"","family":"McDonald","given":"Daniel T","non-dropping-particle":"","parse-names":false,"suffix":""},{"dropping-particle":"","family":"Kusebauch","given":"Ulrike","non-dropping-particle":"","parse-names":false,"suffix":""},{"dropping-particle":"","family":"Moss","given":"Christopher L","non-dropping-particle":"","parse-names":false,"suffix":""},{"dropping-particle":"","family":"Zhou","given":"Yong","non-dropping-particle":"","parse-names":false,"suffix":""},{"dropping-particle":"","family":"Qin","given":"Shizhen","non-dropping-particle":"","parse-names":false,"suffix":""},{"dropping-particle":"","family":"Moritz","given":"Robert L","non-dropping-particle":"","parse-names":false,"suffix":""},{"dropping-particle":"","family":"Brogaard","given":"Kristin","non-dropping-particle":"","parse-names":false,"suffix":""},{"dropping-particle":"","family":"Omenn","given":"Gilbert S","non-dropping-particle":"","parse-names":false,"suffix":""},{"dropping-particle":"","family":"Lovejoy","given":"Jennifer C","non-dropping-particle":"","parse-names":false,"suffix":""},{"dropping-particle":"","family":"Hood","given":"Leroy","non-dropping-particle":"","parse-names":false,"suffix":""}],"container-title":"Nature biotechnology","id":"ITEM-1","issue":"8","issued":{"date-parts":[["2017","8"]]},"page":"747-756","publisher":"NIH Public Access","title":"A wellness study of 108 individuals using personal, dense, dynamic data clouds.","type":"article-journal","volume":"35"},"uris":["http://www.mendeley.com/documents/?uuid=85fa8dff-ad69-396d-8ff3-27543b3d075c"]}],"mendeley":{"formattedCitation":"[6]","plainTextFormattedCitation":"[6]","previouslyFormattedCitation":"[6]"},"properties":{"noteIndex":0},"schema":"https://github.com/citation-style-language/schema/raw/master/csl-citation.json"}</w:instrText>
      </w:r>
      <w:r w:rsidR="001712C6" w:rsidRPr="000C5E06">
        <w:fldChar w:fldCharType="separate"/>
      </w:r>
      <w:r w:rsidR="001712C6" w:rsidRPr="00CD62C9">
        <w:rPr>
          <w:noProof/>
        </w:rPr>
        <w:t>[6]</w:t>
      </w:r>
      <w:r w:rsidR="001712C6" w:rsidRPr="000C5E06">
        <w:fldChar w:fldCharType="end"/>
      </w:r>
      <w:r w:rsidR="001712C6" w:rsidRPr="000C5E06">
        <w:t xml:space="preserve">. </w:t>
      </w:r>
      <w:r w:rsidR="000A27E9">
        <w:t>W</w:t>
      </w:r>
      <w:r w:rsidR="009C7354" w:rsidRPr="000C5E06">
        <w:t xml:space="preserve">e </w:t>
      </w:r>
      <w:r w:rsidR="00B159EA">
        <w:t xml:space="preserve">then </w:t>
      </w:r>
      <w:r w:rsidR="009C7354" w:rsidRPr="000C5E06">
        <w:t>built a consensus matrix</w:t>
      </w:r>
      <w:r w:rsidR="009C7354" w:rsidRPr="000C5E06">
        <w:fldChar w:fldCharType="begin" w:fldLock="1"/>
      </w:r>
      <w:r w:rsidR="0007763E">
        <w:instrText>ADDIN CSL_CITATION {"citationItems":[{"id":"ITEM-1","itemData":{"DOI":"10.1023/A:1023949509487","ISSN":"08856125","author":[{"dropping-particle":"","family":"Monti","given":"Stefano","non-dropping-particle":"","parse-names":false,"suffix":""},{"dropping-particle":"","family":"Tamayo","given":"Pablo","non-dropping-particle":"","parse-names":false,"suffix":""},{"dropping-particle":"","family":"Mesirov","given":"Jill","non-dropping-particle":"","parse-names":false,"suffix":""},{"dropping-particle":"","family":"Golub","given":"Todd","non-dropping-particle":"","parse-names":false,"suffix":""}],"container-title":"Machine Learning","id":"ITEM-1","issue":"1/2","issued":{"date-parts":[["2003"]]},"page":"91-118","publisher":"Kluwer Academic Publishers","title":"Consensus Clustering: A Resampling-Based Method for Class Discovery and Visualization of Gene Expression Microarray Data","type":"article-journal","volume":"52"},"uris":["http://www.mendeley.com/documents/?uuid=87a96fb9-3f46-30c3-8da3-ad4ca1c5b182"]}],"mendeley":{"formattedCitation":"[5]","plainTextFormattedCitation":"[5]","previouslyFormattedCitation":"[5]"},"properties":{"noteIndex":0},"schema":"https://github.com/citation-style-language/schema/raw/master/csl-citation.json"}</w:instrText>
      </w:r>
      <w:r w:rsidR="009C7354" w:rsidRPr="000C5E06">
        <w:fldChar w:fldCharType="separate"/>
      </w:r>
      <w:r w:rsidR="00CD62C9" w:rsidRPr="00CD62C9">
        <w:rPr>
          <w:noProof/>
        </w:rPr>
        <w:t>[5]</w:t>
      </w:r>
      <w:r w:rsidR="009C7354" w:rsidRPr="000C5E06">
        <w:fldChar w:fldCharType="end"/>
      </w:r>
      <w:r w:rsidR="009C7354" w:rsidRPr="000C5E06">
        <w:t xml:space="preserve"> </w:t>
      </w:r>
      <w:r w:rsidR="009C7354">
        <w:t>by calculating</w:t>
      </w:r>
      <w:r w:rsidR="009C7354" w:rsidRPr="000C5E06">
        <w:t xml:space="preserve"> the number of times the same pair of nodes are grouped together in a module, across the 300 runs</w:t>
      </w:r>
      <w:r w:rsidR="00F02EB2">
        <w:t xml:space="preserve"> (Figure S</w:t>
      </w:r>
      <w:r w:rsidR="00D06261">
        <w:t>1</w:t>
      </w:r>
      <w:r w:rsidR="00F02EB2">
        <w:t>)</w:t>
      </w:r>
      <w:r w:rsidR="009C7354" w:rsidRPr="000C5E06">
        <w:t>.</w:t>
      </w:r>
      <w:r w:rsidR="00B159EA">
        <w:t xml:space="preserve"> </w:t>
      </w:r>
      <w:r w:rsidR="00F02EB2">
        <w:t>The features were consistently part of the same module</w:t>
      </w:r>
      <w:r w:rsidR="009C7354" w:rsidRPr="000C5E06">
        <w:t>, particularly for the two largest modules</w:t>
      </w:r>
      <w:r w:rsidR="00F02EB2">
        <w:t xml:space="preserve"> (</w:t>
      </w:r>
      <w:r w:rsidR="00F02EB2" w:rsidRPr="000C5E06">
        <w:t xml:space="preserve">Figure </w:t>
      </w:r>
      <w:r w:rsidR="00F02EB2" w:rsidRPr="00EB69BB">
        <w:rPr>
          <w:bCs/>
        </w:rPr>
        <w:t>S</w:t>
      </w:r>
      <w:r w:rsidR="000B627A" w:rsidRPr="00EB69BB">
        <w:rPr>
          <w:bCs/>
        </w:rPr>
        <w:t>2</w:t>
      </w:r>
      <w:r w:rsidR="00F02EB2">
        <w:t>)</w:t>
      </w:r>
      <w:r w:rsidR="009C7354" w:rsidRPr="000C5E06">
        <w:t xml:space="preserve">. </w:t>
      </w:r>
    </w:p>
    <w:p w14:paraId="71CF066E" w14:textId="29960BCA" w:rsidR="009C7354" w:rsidRPr="000C5E06" w:rsidRDefault="007B25DF" w:rsidP="009C7354">
      <w:pPr>
        <w:ind w:firstLine="720"/>
      </w:pPr>
      <w:r>
        <w:t xml:space="preserve">Additionally, we calculated consistency score </w:t>
      </w:r>
      <w:r w:rsidR="00945048">
        <w:t xml:space="preserve">(CS) </w:t>
      </w:r>
      <w:r>
        <w:t>f</w:t>
      </w:r>
      <w:r w:rsidR="00073D41">
        <w:t xml:space="preserve">or </w:t>
      </w:r>
      <w:r w:rsidR="00965F58">
        <w:t>both sets of</w:t>
      </w:r>
      <w:r w:rsidR="00073D41">
        <w:t xml:space="preserve"> </w:t>
      </w:r>
      <w:r w:rsidR="009C7354" w:rsidRPr="000C5E06">
        <w:t xml:space="preserve">key biomarkers </w:t>
      </w:r>
      <w:r w:rsidR="00965F58">
        <w:t>identified in the two</w:t>
      </w:r>
      <w:r w:rsidR="009C7354" w:rsidRPr="000C5E06">
        <w:t xml:space="preserve"> module</w:t>
      </w:r>
      <w:r w:rsidR="00965F58">
        <w:t>s</w:t>
      </w:r>
      <w:r w:rsidR="00945048">
        <w:t xml:space="preserve">, by </w:t>
      </w:r>
      <w:r w:rsidR="00A74A82">
        <w:t xml:space="preserve">counting </w:t>
      </w:r>
      <w:r w:rsidR="00945048">
        <w:t>the average</w:t>
      </w:r>
      <w:r>
        <w:t xml:space="preserve"> number of times a </w:t>
      </w:r>
      <w:r w:rsidR="009C7354" w:rsidRPr="000C5E06">
        <w:t xml:space="preserve">pair of </w:t>
      </w:r>
      <w:r>
        <w:t xml:space="preserve">features were grouped </w:t>
      </w:r>
      <w:r w:rsidR="009C7354" w:rsidRPr="000C5E06">
        <w:t>in the same module</w:t>
      </w:r>
      <w:r w:rsidR="00965F58">
        <w:t xml:space="preserve">. The </w:t>
      </w:r>
      <w:r w:rsidR="00945048">
        <w:t>CS was high</w:t>
      </w:r>
      <w:r w:rsidR="00965F58">
        <w:t xml:space="preserve"> for </w:t>
      </w:r>
      <w:r w:rsidR="00945048">
        <w:t xml:space="preserve">both </w:t>
      </w:r>
      <w:r w:rsidR="0090195A">
        <w:t xml:space="preserve">the </w:t>
      </w:r>
      <w:r w:rsidR="0090195A" w:rsidRPr="000C5E06">
        <w:t xml:space="preserve">22 key biomarkers </w:t>
      </w:r>
      <w:r w:rsidR="0090195A">
        <w:t>of</w:t>
      </w:r>
      <w:r w:rsidR="0090195A" w:rsidRPr="000C5E06">
        <w:t xml:space="preserve"> the cardiometabolic module</w:t>
      </w:r>
      <w:r w:rsidR="00BA71DB">
        <w:t xml:space="preserve"> and </w:t>
      </w:r>
      <w:r w:rsidR="007342CC" w:rsidRPr="00341864">
        <w:t>24</w:t>
      </w:r>
      <w:r w:rsidR="00BA71DB" w:rsidRPr="00341864">
        <w:t xml:space="preserve"> key biomarkers of the microbiome richness module</w:t>
      </w:r>
      <w:r w:rsidR="0090195A" w:rsidRPr="00341864">
        <w:t xml:space="preserve"> </w:t>
      </w:r>
      <w:r w:rsidR="00945048" w:rsidRPr="00341864">
        <w:t>(</w:t>
      </w:r>
      <w:r w:rsidR="009C7354" w:rsidRPr="00341864">
        <w:t>0.85</w:t>
      </w:r>
      <w:r w:rsidR="00BA71DB" w:rsidRPr="00341864">
        <w:t xml:space="preserve"> and</w:t>
      </w:r>
      <w:r w:rsidR="007342CC" w:rsidRPr="00341864">
        <w:t xml:space="preserve"> 0.93</w:t>
      </w:r>
      <w:r w:rsidR="00BA71DB" w:rsidRPr="00341864">
        <w:t xml:space="preserve"> , respectively)</w:t>
      </w:r>
      <w:r w:rsidR="009C7354" w:rsidRPr="00341864">
        <w:t xml:space="preserve">. </w:t>
      </w:r>
      <w:r w:rsidR="00945048" w:rsidRPr="00341864">
        <w:t>This</w:t>
      </w:r>
      <w:r w:rsidR="00BA71DB" w:rsidRPr="00341864">
        <w:t xml:space="preserve"> find</w:t>
      </w:r>
      <w:r w:rsidR="00BA71DB">
        <w:t>ing</w:t>
      </w:r>
      <w:r w:rsidR="00945048">
        <w:t xml:space="preserve"> is also confirmed by </w:t>
      </w:r>
      <w:r w:rsidR="009C7354" w:rsidRPr="000C5E06">
        <w:t xml:space="preserve">the </w:t>
      </w:r>
      <w:r w:rsidR="00BA71DB" w:rsidRPr="000C5E06">
        <w:t>submatr</w:t>
      </w:r>
      <w:r w:rsidR="00BA71DB">
        <w:t>ices</w:t>
      </w:r>
      <w:r w:rsidR="009C7354" w:rsidRPr="000C5E06">
        <w:t xml:space="preserve"> of the consensus matrix corresponding to the key biomarkers chosen from the cardiometabolic module and from the microbiome diversity module</w:t>
      </w:r>
      <w:r w:rsidR="00D57659">
        <w:t>. In the Figure S</w:t>
      </w:r>
      <w:r w:rsidR="00911A39">
        <w:t>2</w:t>
      </w:r>
      <w:r w:rsidR="00D57659">
        <w:t>, t</w:t>
      </w:r>
      <w:r w:rsidR="007238F4" w:rsidRPr="007238F4">
        <w:t>he darker color</w:t>
      </w:r>
      <w:r w:rsidR="00D57659">
        <w:t xml:space="preserve"> (higher score) in the matrix</w:t>
      </w:r>
      <w:r w:rsidR="007238F4" w:rsidRPr="007238F4">
        <w:t xml:space="preserve"> implies</w:t>
      </w:r>
      <w:r w:rsidR="003A64B9">
        <w:t xml:space="preserve"> that</w:t>
      </w:r>
      <w:r w:rsidR="007238F4" w:rsidRPr="007238F4">
        <w:t xml:space="preserve"> the features are consistently placed in the same module by the randomized community detection algorithm</w:t>
      </w:r>
      <w:r w:rsidR="009C7354" w:rsidRPr="000C5E06">
        <w:t>.</w:t>
      </w:r>
    </w:p>
    <w:p w14:paraId="0000000F" w14:textId="02142B81" w:rsidR="00900D7A" w:rsidRDefault="0058466E">
      <w:pPr>
        <w:pStyle w:val="Heading2"/>
        <w:keepNext w:val="0"/>
        <w:keepLines w:val="0"/>
        <w:spacing w:after="80"/>
        <w:rPr>
          <w:b/>
          <w:sz w:val="34"/>
          <w:szCs w:val="34"/>
        </w:rPr>
      </w:pPr>
      <w:bookmarkStart w:id="4" w:name="_9y6oqm6qv8u1" w:colFirst="0" w:colLast="0"/>
      <w:bookmarkEnd w:id="4"/>
      <w:r>
        <w:rPr>
          <w:b/>
          <w:sz w:val="34"/>
          <w:szCs w:val="34"/>
        </w:rPr>
        <w:t xml:space="preserve">Markov Network Analysis </w:t>
      </w:r>
    </w:p>
    <w:p w14:paraId="6C24C960" w14:textId="56131450" w:rsidR="00E5373B" w:rsidRPr="000C5E06" w:rsidRDefault="0058466E" w:rsidP="00E5373B">
      <w:r>
        <w:t>While the module</w:t>
      </w:r>
      <w:r w:rsidR="00940268">
        <w:t xml:space="preserve"> identified</w:t>
      </w:r>
      <w:r>
        <w:t xml:space="preserve"> </w:t>
      </w:r>
      <w:r w:rsidR="00940268">
        <w:t xml:space="preserve">from the community detection algorithm </w:t>
      </w:r>
      <w:r>
        <w:t xml:space="preserve">provides a general overview of how these features are interconnected, its construction is based only on pairwise associations. As such, it contains a significant amount of redundancy (e.g., two metabolites from the same pathway are likely to be connected to the same features from other modalities) and transitive edges. </w:t>
      </w:r>
      <w:r w:rsidR="00312705" w:rsidRPr="000F1272">
        <w:t xml:space="preserve">More precisely, if two features A and B are correlated through a third intermediate feature C, the Markov network will not have an edge between A and B. This allows us to identify, for example, which microbiome genera are most strongly connected with metabolome features (and exclude those genera that are connected to metabolome makers </w:t>
      </w:r>
      <w:r w:rsidR="00312705" w:rsidRPr="000F1272">
        <w:rPr>
          <w:i/>
          <w:iCs/>
        </w:rPr>
        <w:t>through</w:t>
      </w:r>
      <w:r w:rsidR="00312705" w:rsidRPr="000F1272">
        <w:t xml:space="preserve"> other microbiome genera).</w:t>
      </w:r>
      <w:r w:rsidR="00312705" w:rsidRPr="00A941CB">
        <w:t xml:space="preserve"> </w:t>
      </w:r>
      <w:r>
        <w:t xml:space="preserve">In order to obtain a more meaningful representation of the </w:t>
      </w:r>
      <w:r>
        <w:lastRenderedPageBreak/>
        <w:t xml:space="preserve">interaction between the features in the module, we </w:t>
      </w:r>
      <w:r w:rsidR="0080306E">
        <w:t>selected</w:t>
      </w:r>
      <w:r>
        <w:t xml:space="preserve"> the most central features and computed the inverse covariance matrix. This matrix defines a new network (called the Markov network) on these features with the property that features A and B are only connected if they are correlated conditioned on all other features.</w:t>
      </w:r>
      <w:r w:rsidR="00E5373B">
        <w:t xml:space="preserve"> </w:t>
      </w:r>
      <w:r w:rsidR="00E5373B" w:rsidRPr="000C5E06">
        <w:t xml:space="preserve">This method tends to be less sensitive than the pairwise Spearman associations used to construct the initial network for community detection. Several weaker cross-modality associations were not observed in the Markov network. </w:t>
      </w:r>
    </w:p>
    <w:p w14:paraId="00000010" w14:textId="744DEA5C" w:rsidR="00900D7A" w:rsidRDefault="00900D7A"/>
    <w:p w14:paraId="00000011" w14:textId="77777777" w:rsidR="00900D7A" w:rsidRDefault="0058466E">
      <w:r>
        <w:t xml:space="preserve"> </w:t>
      </w:r>
    </w:p>
    <w:p w14:paraId="00000012" w14:textId="77777777" w:rsidR="00900D7A" w:rsidRDefault="0058466E">
      <w:pPr>
        <w:pStyle w:val="Heading2"/>
        <w:keepNext w:val="0"/>
        <w:keepLines w:val="0"/>
        <w:spacing w:after="80"/>
        <w:rPr>
          <w:b/>
          <w:sz w:val="34"/>
          <w:szCs w:val="34"/>
        </w:rPr>
      </w:pPr>
      <w:bookmarkStart w:id="5" w:name="_pv96womsoy8m" w:colFirst="0" w:colLast="0"/>
      <w:bookmarkEnd w:id="5"/>
      <w:r>
        <w:rPr>
          <w:b/>
          <w:sz w:val="34"/>
          <w:szCs w:val="34"/>
        </w:rPr>
        <w:t>Cardiometabolic Module</w:t>
      </w:r>
    </w:p>
    <w:p w14:paraId="00000013" w14:textId="77777777" w:rsidR="00900D7A" w:rsidRDefault="0058466E">
      <w:r>
        <w:t xml:space="preserve"> </w:t>
      </w:r>
    </w:p>
    <w:p w14:paraId="00000014" w14:textId="77777777" w:rsidR="00900D7A" w:rsidRDefault="0058466E">
      <w:pPr>
        <w:pStyle w:val="Heading3"/>
        <w:keepNext w:val="0"/>
        <w:keepLines w:val="0"/>
        <w:spacing w:before="280"/>
        <w:rPr>
          <w:b/>
          <w:color w:val="000000"/>
          <w:sz w:val="26"/>
          <w:szCs w:val="26"/>
        </w:rPr>
      </w:pPr>
      <w:bookmarkStart w:id="6" w:name="_s2yt5tv5zenq" w:colFirst="0" w:colLast="0"/>
      <w:bookmarkEnd w:id="6"/>
      <w:r>
        <w:rPr>
          <w:b/>
          <w:color w:val="000000"/>
          <w:sz w:val="26"/>
          <w:szCs w:val="26"/>
        </w:rPr>
        <w:t>Stratification of Individuals and Characterization</w:t>
      </w:r>
    </w:p>
    <w:p w14:paraId="00000015" w14:textId="77777777" w:rsidR="00900D7A" w:rsidRDefault="0058466E">
      <w:r>
        <w:t xml:space="preserve">The individuals in subset 1 can be characterized as containing the individuals with the markers most consistent with good health, with a markedly higher lean mass percentile and low IR score. This subset is also notable for its lower blood pressure, lower </w:t>
      </w:r>
      <w:proofErr w:type="spellStart"/>
      <w:r>
        <w:t>butyrylcarnitine</w:t>
      </w:r>
      <w:proofErr w:type="spellEnd"/>
      <w:r>
        <w:t xml:space="preserve"> levels, and higher HDL. The IR score and lean mass percentile for subsets 2 and 3 indicated individuals with markers consistent with somewhat worse health. In addition, subset 2 displays the lowest glutamate values, while subset 3 is characterized by the lowest blood pressure and the highest levels of 3-hydroxybutyrate. Subset 4 is distinguished by an Impaired Glucose Tolerance (IGT) score that is higher than in the other subsets with healthy individuals and high levels of Apolipoprotein-A (Apo-A) and HDL cholesterol. Subset 5 contains largely overweight individuals who nonetheless have low IR scores and low IGT. Subset 6 contains mostly overweight and obese individuals with high android/gynoid ratios and IR scores; the individuals in this subset were specifically characterized by the highest Apo-B, very low-density lipoprotein cholesterol and triglycerides of any subset. Subset 7 contains the  individuals with the most markers consistent with poor health, with a high prevalence of obesity, body fat and insulin resistance.</w:t>
      </w:r>
    </w:p>
    <w:p w14:paraId="00000016" w14:textId="77777777" w:rsidR="00900D7A" w:rsidRDefault="0058466E">
      <w:r>
        <w:t xml:space="preserve"> </w:t>
      </w:r>
    </w:p>
    <w:p w14:paraId="00000017" w14:textId="77777777" w:rsidR="00900D7A" w:rsidRDefault="0058466E">
      <w:pPr>
        <w:pStyle w:val="Heading3"/>
        <w:keepNext w:val="0"/>
        <w:keepLines w:val="0"/>
        <w:spacing w:before="280"/>
        <w:rPr>
          <w:b/>
          <w:color w:val="000000"/>
          <w:sz w:val="26"/>
          <w:szCs w:val="26"/>
        </w:rPr>
      </w:pPr>
      <w:bookmarkStart w:id="7" w:name="_k7dglqmaeyeg" w:colFirst="0" w:colLast="0"/>
      <w:bookmarkEnd w:id="7"/>
      <w:r>
        <w:rPr>
          <w:b/>
          <w:color w:val="000000"/>
          <w:sz w:val="26"/>
          <w:szCs w:val="26"/>
        </w:rPr>
        <w:t>Disease Prevalence in Subsets</w:t>
      </w:r>
    </w:p>
    <w:p w14:paraId="00000018" w14:textId="77777777" w:rsidR="00900D7A" w:rsidRDefault="0058466E">
      <w:r>
        <w:t xml:space="preserve">In addition to associations with features, we also compared rates of previously diagnosed cardio-metabolic conditions (i.e., diabetes, hypertension, hypercholesterolemia, heart disease, and stroke) between the subsets. We found significant differences between subsets in their rates of diabetes and hypertension diagnoses (Fisher’s exact </w:t>
      </w:r>
      <w:r>
        <w:rPr>
          <w:i/>
        </w:rPr>
        <w:t>p</w:t>
      </w:r>
      <w:r>
        <w:t xml:space="preserve"> = 1.0E-04 and 2.3E-04, respectively). The findings were confirmed in the validation cohort (Fisher’s exact </w:t>
      </w:r>
      <w:r>
        <w:rPr>
          <w:i/>
        </w:rPr>
        <w:t>p</w:t>
      </w:r>
      <w:r>
        <w:t xml:space="preserve"> = 4.3E-04 and &lt; 1.0E-06, respectively) (Figure 4). Specifically, subset 7 had significantly higher rates of diabetes, while subset 1 had significantly lower rates of diabetes and hypertension. There were no significant </w:t>
      </w:r>
      <w:r>
        <w:lastRenderedPageBreak/>
        <w:t>differences between the subsets in heart disease or stroke history, though hypercholesterolemia showed a trend toward group differences in both cohorts that requires further validation (</w:t>
      </w:r>
      <w:r>
        <w:rPr>
          <w:i/>
        </w:rPr>
        <w:t>p</w:t>
      </w:r>
      <w:r>
        <w:t xml:space="preserve"> = 0.03 in the discovery cohort; </w:t>
      </w:r>
      <w:r>
        <w:rPr>
          <w:i/>
        </w:rPr>
        <w:t xml:space="preserve">p </w:t>
      </w:r>
      <w:r>
        <w:t>= 0.09 in the validation cohort).</w:t>
      </w:r>
    </w:p>
    <w:p w14:paraId="00000019" w14:textId="77777777" w:rsidR="00900D7A" w:rsidRDefault="0058466E">
      <w:r>
        <w:t xml:space="preserve">Interestingly, subset membership was a better predictor of diabetes diagnoses than were the traditional clinical features used to determine diabetes status: glucose, IGT score, and IR score, as well as BMI. Even after accounting for these traditionally predictive features, individuals in subset 7 were significantly more likely to have diabetes than were members of the other subsets (logistic regression </w:t>
      </w:r>
      <w:r>
        <w:rPr>
          <w:i/>
        </w:rPr>
        <w:t>p</w:t>
      </w:r>
      <w:r>
        <w:t xml:space="preserve"> = 0.01). The enrichment of hypertension diagnosis in subset 7, however, was explained by blood pressure measurement, as expected.</w:t>
      </w:r>
    </w:p>
    <w:p w14:paraId="0000001A" w14:textId="77777777" w:rsidR="00900D7A" w:rsidRDefault="0058466E">
      <w:r>
        <w:t xml:space="preserve">The cardiometabolic key biomarkers that were the largest drivers of this association between diabetes and subset 7 were the IR score, percent lean body mass, and the metabolites 1-stearoyl-2-dihomo-linolenoyl-GPC (18:0/20:3n3 or 6) and 1-(1-enyl-palmitoyl)-2-oleoyl-GPC (P-16:0/18:1). In a multivariable logistic regression containing the 22 cardiometabolic key biomarkers, the above mentioned were the four features that were significantly associated with diabetes status. They were also significant predictors of subset 7, in addition to liver fat, HDL cholesterol, </w:t>
      </w:r>
      <w:proofErr w:type="spellStart"/>
      <w:r>
        <w:rPr>
          <w:i/>
        </w:rPr>
        <w:t>Pseudoflavonifractor</w:t>
      </w:r>
      <w:proofErr w:type="spellEnd"/>
      <w:r>
        <w:t>, and the metabolites lactate and 1-eicosenoyl-GPC (20:1)).</w:t>
      </w:r>
    </w:p>
    <w:p w14:paraId="0000001B" w14:textId="5F10F013" w:rsidR="00900D7A" w:rsidRDefault="0058466E">
      <w:r>
        <w:t>We next sought to identify features that distinguished those in subset 7 who did and did not have diabetes. We compared these two groups within subset 7 for all 1,385 features, and the metabolite citrulline emerged as by far the best predictor of diabetes status, with decreased levels of citrulline being found in diabetes patients (</w:t>
      </w:r>
      <w:r>
        <w:rPr>
          <w:i/>
        </w:rPr>
        <w:t>p</w:t>
      </w:r>
      <w:r>
        <w:t xml:space="preserve"> = 5.5E-06). We specifically found that this signal was due to diabetic patients on metformin medication, as opposed to other medications, a result consistent with studies showing decrease in serum concentration of citrulline after metformin therapy</w:t>
      </w:r>
      <w:r w:rsidR="00B9320D">
        <w:fldChar w:fldCharType="begin" w:fldLock="1"/>
      </w:r>
      <w:r w:rsidR="00B9320D">
        <w:instrText>ADDIN CSL_CITATION {"citationItems":[{"id":"ITEM-1","itemData":{"DOI":"10.1016/J.JSBMB.2017.08.004","ISSN":"0960-0760","abstract":"Metformin is the most important first-line treatment for type 2 diabetes mellitus (T2DM) but its exact mode of action remains unknown. In this study, we used targeted metabolomics to gain new insights into the metabolic effects of metformin in humans with T2DM. We also examined changes in the serum steroid hormone profile. We quantified 167 serum metabolites and 19 steroid hormones using liquid chromatography-tandem mass spectrometry at three time points in individuals with previously untreated T2DM: before the start of metformin therapy (time point A), after the first dose (B) and after short-term therapy for 4–6 weeks (C). For metabolite analysis, we split the study cohort into a discovery and a replication study of 88 and 45 subjects, respectively. The statistical analysis was done using linear mixed-effects models. Among the metabolites quantified, citrulline showed the most pronounced changes. Compared to its baseline serum concentration, citrulline was reduced by 17% after the first dose of metformin (p=1.34E-07) and by 24% after short-term therapy (p=2.84E-08) in the discovery study. These results were confirmed in the replication study. The only other metabolite significantly changed after correction for multiple testing was PC ae C36:4 between baseline and 4–6 weeks. The serum steroid hormone profile showed no significant changes after metformin intake. In summary, we observed an immediate and sustained reduction of serum citrulline by metformin in humans. This may be relevant for some of the wanted or unwanted effects of the drug.","author":[{"dropping-particle":"","family":"Breier","given":"Michaela","non-dropping-particle":"","parse-names":false,"suffix":""},{"dropping-particle":"","family":"Wahl","given":"Simone","non-dropping-particle":"","parse-names":false,"suffix":""},{"dropping-particle":"","family":"Prehn","given":"Cornelia","non-dropping-particle":"","parse-names":false,"suffix":""},{"dropping-particle":"","family":"Ferrari","given":"Uta","non-dropping-particle":"","parse-names":false,"suffix":""},{"dropping-particle":"","family":"Sacco","given":"Vanessa","non-dropping-particle":"","parse-names":false,"suffix":""},{"dropping-particle":"","family":"Weise","given":"Michaela","non-dropping-particle":"","parse-names":false,"suffix":""},{"dropping-particle":"","family":"Grallert","given":"Harald","non-dropping-particle":"","parse-names":false,"suffix":""},{"dropping-particle":"","family":"Adamski","given":"Jerzy","non-dropping-particle":"","parse-names":false,"suffix":""},{"dropping-particle":"","family":"Lechner","given":"Andreas","non-dropping-particle":"","parse-names":false,"suffix":""}],"container-title":"The Journal of Steroid Biochemistry and Molecular Biology","id":"ITEM-1","issued":{"date-parts":[["2017","11","1"]]},"page":"114-119","publisher":"Pergamon","title":"Immediate reduction of serum citrulline but no change of steroid profile after initiation of metformin in individuals with type 2 diabetes","type":"article-journal","volume":"174"},"uris":["http://www.mendeley.com/documents/?uuid=16d52d0e-d9c5-38cc-9e95-234b3bdb397c"]},{"id":"ITEM-2","itemData":{"DOI":"10.2337/db16-0512","ISSN":"1939-327X","PMID":"27621107","abstract":"Metformin is the first-line oral medication to increase insulin sensitivity in patients with type 2 diabetes (T2D). Our aim was to investigate the pleiotropic effect of metformin using a nontargeted metabolomics approach. We analyzed 353 metabolites in fasting serum samples of the population-based human KORA (Cooperative Health Research in the Region of Augsburg) follow-up survey 4 cohort. To compare T2D patients treated with metformin (mt-T2D, n = 74) and those without antidiabetes medication (ndt-T2D, n = 115), we used multivariable linear regression models in a cross-sectional study. We applied a generalized estimating equation to confirm the initial findings in longitudinal samples of 683 KORA participants. In a translational approach, we used murine plasma, liver, skeletal muscle, and epididymal adipose tissue samples from metformin-treated db/db mice to further corroborate our findings from the human study. We identified two metabolites significantly (P &lt; 1.42E-04) associated with metformin treatment. Citrulline showed lower relative concentrations and an unknown metabolite X-21365 showed higher relative concentrations in human serum when comparing mt-T2D with ndt-T2D. Citrulline was confirmed to be significantly (P &lt; 2.96E-04) decreased at 7-year follow-up in patients who started metformin treatment. In mice, we validated significantly (P &lt; 4.52E-07) lower citrulline values in plasma, skeletal muscle, and adipose tissue of metformin-treated animals but not in their liver. The lowered values of citrulline we observed by using a nontargeted approach most likely resulted from the pleiotropic effect of metformin on the interlocked urea and nitric oxide cycle. The translational data derived from multiple murine tissues corroborated and complemented the findings from the human cohort.","author":[{"dropping-particle":"","family":"Adam","given":"Jonathan","non-dropping-particle":"","parse-names":false,"suffix":""},{"dropping-particle":"","family":"Brandmaier","given":"Stefan","non-dropping-particle":"","parse-names":false,"suffix":""},{"dropping-particle":"","family":"Leonhardt","given":"Jörn","non-dropping-particle":"","parse-names":false,"suffix":""},{"dropping-particle":"","family":"Scheerer","given":"Markus F","non-dropping-particle":"","parse-names":false,"suffix":""},{"dropping-particle":"","family":"Mohney","given":"Robert P","non-dropping-particle":"","parse-names":false,"suffix":""},{"dropping-particle":"","family":"Xu","given":"Tao","non-dropping-particle":"","parse-names":false,"suffix":""},{"dropping-particle":"","family":"Bi","given":"Jie","non-dropping-particle":"","parse-names":false,"suffix":""},{"dropping-particle":"","family":"Rotter","given":"Markus","non-dropping-particle":"","parse-names":false,"suffix":""},{"dropping-particle":"","family":"Troll","given":"Martina","non-dropping-particle":"","parse-names":false,"suffix":""},{"dropping-particle":"","family":"Chi","given":"Shen","non-dropping-particle":"","parse-names":false,"suffix":""},{"dropping-particle":"","family":"Heier","given":"Margit","non-dropping-particle":"","parse-names":false,"suffix":""},{"dropping-particle":"","family":"Herder","given":"Christian","non-dropping-particle":"","parse-names":false,"suffix":""},{"dropping-particle":"","family":"Rathmann","given":"Wolfgang","non-dropping-particle":"","parse-names":false,"suffix":""},{"dropping-particle":"","family":"Giani","given":"Guido","non-dropping-particle":"","parse-names":false,"suffix":""},{"dropping-particle":"","family":"Adamski","given":"Jerzy","non-dropping-particle":"","parse-names":false,"suffix":""},{"dropping-particle":"","family":"Illig","given":"Thomas","non-dropping-particle":"","parse-names":false,"suffix":""},{"dropping-particle":"","family":"Strauch","given":"Konstantin","non-dropping-particle":"","parse-names":false,"suffix":""},{"dropping-particle":"","family":"Li","given":"Yixue","non-dropping-particle":"","parse-names":false,"suffix":""},{"dropping-particle":"","family":"Gieger","given":"Christian","non-dropping-particle":"","parse-names":false,"suffix":""},{"dropping-particle":"","family":"Peters","given":"Annette","non-dropping-particle":"","parse-names":false,"suffix":""},{"dropping-particle":"","family":"Suhre","given":"Karsten","non-dropping-particle":"","parse-names":false,"suffix":""},{"dropping-particle":"","family":"Ankerst","given":"Donna","non-dropping-particle":"","parse-names":false,"suffix":""},{"dropping-particle":"","family":"Meitinger","given":"Thomas","non-dropping-particle":"","parse-names":false,"suffix":""},{"dropping-particle":"","family":"Hrabĕ de Angelis","given":"Martin","non-dropping-particle":"","parse-names":false,"suffix":""},{"dropping-particle":"","family":"Roden","given":"Michael","non-dropping-particle":"","parse-names":false,"suffix":""},{"dropping-particle":"","family":"Neschen","given":"Susanne","non-dropping-particle":"","parse-names":false,"suffix":""},{"dropping-particle":"","family":"Kastenmüller","given":"Gabi","non-dropping-particle":"","parse-names":false,"suffix":""},{"dropping-particle":"","family":"Wang-Sattler","given":"Rui","non-dropping-particle":"","parse-names":false,"suffix":""}],"container-title":"Diabetes","id":"ITEM-2","issue":"12","issued":{"date-parts":[["2016","12","12"]]},"page":"3776-3785","publisher":"American Diabetes Association","title":"Metformin Effect on Nontargeted Metabolite Profiles in Patients With Type 2 Diabetes and in Multiple Murine Tissues.","type":"article-journal","volume":"65"},"uris":["http://www.mendeley.com/documents/?uuid=93f0c51d-af1a-3858-9c86-0b624244ad06"]}],"mendeley":{"formattedCitation":"[7, 8]","plainTextFormattedCitation":"[7, 8]","previouslyFormattedCitation":"[7]"},"properties":{"noteIndex":0},"schema":"https://github.com/citation-style-language/schema/raw/master/csl-citation.json"}</w:instrText>
      </w:r>
      <w:r w:rsidR="00B9320D">
        <w:fldChar w:fldCharType="separate"/>
      </w:r>
      <w:r w:rsidR="00B9320D" w:rsidRPr="00B9320D">
        <w:rPr>
          <w:noProof/>
        </w:rPr>
        <w:t>[7, 8]</w:t>
      </w:r>
      <w:r w:rsidR="00B9320D">
        <w:fldChar w:fldCharType="end"/>
      </w:r>
      <w:r>
        <w:t>.</w:t>
      </w:r>
    </w:p>
    <w:p w14:paraId="0000001C" w14:textId="77777777" w:rsidR="00900D7A" w:rsidRDefault="0058466E" w:rsidP="00D83417">
      <w:pPr>
        <w:ind w:firstLine="720"/>
      </w:pPr>
      <w:bookmarkStart w:id="8" w:name="_GoBack"/>
      <w:bookmarkEnd w:id="8"/>
      <w:r>
        <w:t xml:space="preserve">We additionally investigated whether individuals with known rare pathogenic variants associated with obesity, cardiovascular conditions, or diabetes were enriched in any of the subsets (see Methods). However, we only found 3 individuals with known pathogenic/likely pathogenic variants: a pathogenic </w:t>
      </w:r>
      <w:r>
        <w:rPr>
          <w:i/>
        </w:rPr>
        <w:t>TTR</w:t>
      </w:r>
      <w:r>
        <w:t xml:space="preserve"> variant (rs76992529; p.Val142Ile) for cardiomyopathy in a subset 7 individual, a pathogenic </w:t>
      </w:r>
      <w:r>
        <w:rPr>
          <w:i/>
        </w:rPr>
        <w:t>WFS1</w:t>
      </w:r>
      <w:r>
        <w:t xml:space="preserve"> variant (rs71530923; p.Arg42Ter) for Diabetes with insipidus, optic atrophy, and deafness in a subset 1 individual, and a likely pathogenic </w:t>
      </w:r>
      <w:r>
        <w:rPr>
          <w:i/>
        </w:rPr>
        <w:t>HNF1A</w:t>
      </w:r>
      <w:r>
        <w:t xml:space="preserve"> variant (rs193922587; p.Leu555Phe) for maturity onset diabetes of the young in a subset 1 individual.</w:t>
      </w:r>
    </w:p>
    <w:p w14:paraId="0000001D" w14:textId="77777777" w:rsidR="00900D7A" w:rsidRDefault="0058466E">
      <w:r>
        <w:t xml:space="preserve"> </w:t>
      </w:r>
    </w:p>
    <w:p w14:paraId="0000001E" w14:textId="77777777" w:rsidR="00900D7A" w:rsidRDefault="0058466E">
      <w:pPr>
        <w:pStyle w:val="Heading2"/>
        <w:keepNext w:val="0"/>
        <w:keepLines w:val="0"/>
        <w:spacing w:after="80"/>
        <w:rPr>
          <w:b/>
          <w:sz w:val="34"/>
          <w:szCs w:val="34"/>
        </w:rPr>
      </w:pPr>
      <w:bookmarkStart w:id="9" w:name="_z06dkoqahj17" w:colFirst="0" w:colLast="0"/>
      <w:bookmarkEnd w:id="9"/>
      <w:r>
        <w:rPr>
          <w:b/>
          <w:sz w:val="34"/>
          <w:szCs w:val="34"/>
        </w:rPr>
        <w:t>Microbiome Richness Module</w:t>
      </w:r>
    </w:p>
    <w:p w14:paraId="0000001F" w14:textId="77777777" w:rsidR="00900D7A" w:rsidRDefault="0058466E">
      <w:r>
        <w:t xml:space="preserve"> </w:t>
      </w:r>
    </w:p>
    <w:p w14:paraId="00000020" w14:textId="77777777" w:rsidR="00900D7A" w:rsidRDefault="0058466E">
      <w:pPr>
        <w:pStyle w:val="Heading3"/>
        <w:keepNext w:val="0"/>
        <w:keepLines w:val="0"/>
        <w:spacing w:before="280"/>
        <w:rPr>
          <w:b/>
          <w:color w:val="000000"/>
          <w:sz w:val="26"/>
          <w:szCs w:val="26"/>
        </w:rPr>
      </w:pPr>
      <w:bookmarkStart w:id="10" w:name="_p6dlvlfqn9j7" w:colFirst="0" w:colLast="0"/>
      <w:bookmarkEnd w:id="10"/>
      <w:r>
        <w:rPr>
          <w:b/>
          <w:color w:val="000000"/>
          <w:sz w:val="26"/>
          <w:szCs w:val="26"/>
        </w:rPr>
        <w:t>Stratification of Individuals and Characterization</w:t>
      </w:r>
    </w:p>
    <w:p w14:paraId="00000021" w14:textId="77777777" w:rsidR="00900D7A" w:rsidRDefault="0058466E">
      <w:r>
        <w:lastRenderedPageBreak/>
        <w:t xml:space="preserve">The subsets were largely distinguished by differences in various lipids and microbiome genera. The enrichments most specific to each subset were as follows: Subset 1 had the highest levels of </w:t>
      </w:r>
      <w:proofErr w:type="spellStart"/>
      <w:r>
        <w:t>hippurate</w:t>
      </w:r>
      <w:proofErr w:type="spellEnd"/>
      <w:r>
        <w:t xml:space="preserve"> and </w:t>
      </w:r>
      <w:proofErr w:type="spellStart"/>
      <w:r>
        <w:t>cinnamoylglycine</w:t>
      </w:r>
      <w:proofErr w:type="spellEnd"/>
      <w:r>
        <w:t xml:space="preserve">; Subset 2 had the highest levels of </w:t>
      </w:r>
      <w:proofErr w:type="spellStart"/>
      <w:r>
        <w:rPr>
          <w:i/>
        </w:rPr>
        <w:t>Holdemania</w:t>
      </w:r>
      <w:proofErr w:type="spellEnd"/>
      <w:r>
        <w:t xml:space="preserve">, </w:t>
      </w:r>
      <w:proofErr w:type="spellStart"/>
      <w:r>
        <w:rPr>
          <w:i/>
        </w:rPr>
        <w:t>Oscillospiraceae</w:t>
      </w:r>
      <w:proofErr w:type="spellEnd"/>
      <w:r>
        <w:t xml:space="preserve">, </w:t>
      </w:r>
      <w:proofErr w:type="spellStart"/>
      <w:r>
        <w:rPr>
          <w:i/>
        </w:rPr>
        <w:t>Ruminococcaceae</w:t>
      </w:r>
      <w:proofErr w:type="spellEnd"/>
      <w:r>
        <w:t xml:space="preserve">, and </w:t>
      </w:r>
      <w:proofErr w:type="spellStart"/>
      <w:r>
        <w:rPr>
          <w:i/>
        </w:rPr>
        <w:t>Alistipes</w:t>
      </w:r>
      <w:proofErr w:type="spellEnd"/>
      <w:r>
        <w:t xml:space="preserve">; Subset 3 had the lowest levels of </w:t>
      </w:r>
      <w:proofErr w:type="spellStart"/>
      <w:r>
        <w:rPr>
          <w:i/>
        </w:rPr>
        <w:t>Flavonifractor</w:t>
      </w:r>
      <w:proofErr w:type="spellEnd"/>
      <w:r>
        <w:t xml:space="preserve"> and 3-methylglutaconate; Subset 4 had the lowest levels of </w:t>
      </w:r>
      <w:proofErr w:type="spellStart"/>
      <w:r>
        <w:rPr>
          <w:i/>
        </w:rPr>
        <w:t>Lachnospiraceae</w:t>
      </w:r>
      <w:proofErr w:type="spellEnd"/>
      <w:r>
        <w:t xml:space="preserve">; Subset 5 had the highest levels of 4-hydroxyhippurate and 3'-3-hydroxyphenyl propionate and the lowest levels of </w:t>
      </w:r>
      <w:proofErr w:type="spellStart"/>
      <w:r>
        <w:t>cinnamoylglycine</w:t>
      </w:r>
      <w:proofErr w:type="spellEnd"/>
      <w:r>
        <w:t xml:space="preserve">; Subset 6 had the highest levels of </w:t>
      </w:r>
      <w:proofErr w:type="spellStart"/>
      <w:r>
        <w:t>glycoursodeoxycholate</w:t>
      </w:r>
      <w:proofErr w:type="spellEnd"/>
      <w:r>
        <w:t xml:space="preserve"> and lowest levels of p-cresol sulfate, p-cresol glucuronide, phenylacetylglutamine, 6-hydroxyindole sulfate and </w:t>
      </w:r>
      <w:proofErr w:type="spellStart"/>
      <w:r>
        <w:rPr>
          <w:i/>
        </w:rPr>
        <w:t>Ruminiclostridium</w:t>
      </w:r>
      <w:proofErr w:type="spellEnd"/>
      <w:r>
        <w:t>; and Subset 7 had the lowest levels of HDL and the highest urate, ferritin, Apo-B, and diastolic blood pressure levels.</w:t>
      </w:r>
    </w:p>
    <w:p w14:paraId="00000022" w14:textId="77777777" w:rsidR="00900D7A" w:rsidRDefault="0058466E">
      <w:r>
        <w:t xml:space="preserve"> </w:t>
      </w:r>
    </w:p>
    <w:p w14:paraId="00000023" w14:textId="77777777" w:rsidR="00900D7A" w:rsidRDefault="0058466E">
      <w:r>
        <w:t xml:space="preserve"> </w:t>
      </w:r>
    </w:p>
    <w:p w14:paraId="00000024" w14:textId="77777777" w:rsidR="00900D7A" w:rsidRDefault="0058466E">
      <w:pPr>
        <w:pStyle w:val="Heading2"/>
        <w:keepNext w:val="0"/>
        <w:keepLines w:val="0"/>
        <w:spacing w:after="80"/>
        <w:rPr>
          <w:b/>
          <w:sz w:val="34"/>
          <w:szCs w:val="34"/>
        </w:rPr>
      </w:pPr>
      <w:bookmarkStart w:id="11" w:name="_k08xb5no4xm8" w:colFirst="0" w:colLast="0"/>
      <w:bookmarkEnd w:id="11"/>
      <w:r>
        <w:rPr>
          <w:b/>
          <w:sz w:val="34"/>
          <w:szCs w:val="34"/>
        </w:rPr>
        <w:t>References</w:t>
      </w:r>
    </w:p>
    <w:p w14:paraId="74D8FA87" w14:textId="39DC9A1C" w:rsidR="00B9320D" w:rsidRPr="00B9320D" w:rsidRDefault="0007763E" w:rsidP="00B9320D">
      <w:pPr>
        <w:widowControl w:val="0"/>
        <w:autoSpaceDE w:val="0"/>
        <w:autoSpaceDN w:val="0"/>
        <w:adjustRightInd w:val="0"/>
        <w:spacing w:line="240" w:lineRule="auto"/>
        <w:rPr>
          <w:rFonts w:cs="Times New Roman"/>
          <w:noProof/>
        </w:rPr>
      </w:pPr>
      <w:r>
        <w:fldChar w:fldCharType="begin" w:fldLock="1"/>
      </w:r>
      <w:r>
        <w:instrText xml:space="preserve">ADDIN Mendeley Bibliography CSL_BIBLIOGRAPHY </w:instrText>
      </w:r>
      <w:r>
        <w:fldChar w:fldCharType="separate"/>
      </w:r>
      <w:r w:rsidR="00B9320D" w:rsidRPr="00B9320D">
        <w:rPr>
          <w:rFonts w:cs="Times New Roman"/>
          <w:noProof/>
        </w:rPr>
        <w:t>1. Telenti A, Pierce LCT, Biggs WH, di Iulio J, Wong EHM, Fabani MM, et al. Deep sequencing of 10,000 human genomes. Proc Natl Acad Sci U S A. 2016;113:11901–6. doi:10.1073/pnas.1613365113.</w:t>
      </w:r>
    </w:p>
    <w:p w14:paraId="43100108"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2. Anderson EL, Li W, Klitgord N, Highlander SK, Dayrit M, Seguritan V, et al. A robust ambient temperature collection and stabilization strategy: Enabling worldwide functional studies of the human microbiome. Sci Rep. 2016;6:31731. doi:10.1038/srep31731.</w:t>
      </w:r>
    </w:p>
    <w:p w14:paraId="580470A3"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3. Guo L, Milburn M V., Ryals JA, Lonergan SC, Mitchell MW, Wulff JE, et al. Plasma metabolomic profiles enhance precision medicine for volunteers of normal health. Proc Natl Acad Sci. 2015;112:E4901–10. doi:10.1073/pnas.1508425112.</w:t>
      </w:r>
    </w:p>
    <w:p w14:paraId="3D620A29"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4. Cobb J, Gall W, Adam K-P, Nakhle P, Button E, Hathorn J, et al. A novel fasting blood test for insulin resistance and prediabetes. J Diabetes Sci Technol. 2013;7:100–10. doi:10.1177/193229681300700112.</w:t>
      </w:r>
    </w:p>
    <w:p w14:paraId="752CA4C7"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5. Monti S, Tamayo P, Mesirov J, Golub T. Consensus Clustering: A Resampling-Based Method for Class Discovery and Visualization of Gene Expression Microarray Data. Mach Learn. 2003;52 1/2:91–118. doi:10.1023/A:1023949509487.</w:t>
      </w:r>
    </w:p>
    <w:p w14:paraId="4CBA56FC"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6. Price ND, Magis AT, Earls JC, Glusman G, Levy R, Lausted C, et al. A wellness study of 108 individuals using personal, dense, dynamic data clouds. Nat Biotechnol. 2017;35:747–56. doi:10.1038/nbt.3870.</w:t>
      </w:r>
    </w:p>
    <w:p w14:paraId="23A7E295" w14:textId="77777777" w:rsidR="00B9320D" w:rsidRPr="00B9320D" w:rsidRDefault="00B9320D" w:rsidP="00B9320D">
      <w:pPr>
        <w:widowControl w:val="0"/>
        <w:autoSpaceDE w:val="0"/>
        <w:autoSpaceDN w:val="0"/>
        <w:adjustRightInd w:val="0"/>
        <w:spacing w:line="240" w:lineRule="auto"/>
        <w:rPr>
          <w:rFonts w:cs="Times New Roman"/>
          <w:noProof/>
        </w:rPr>
      </w:pPr>
      <w:r w:rsidRPr="00B9320D">
        <w:rPr>
          <w:rFonts w:cs="Times New Roman"/>
          <w:noProof/>
        </w:rPr>
        <w:t>7. Breier M, Wahl S, Prehn C, Ferrari U, Sacco V, Weise M, et al. Immediate reduction of serum citrulline but no change of steroid profile after initiation of metformin in individuals with type 2 diabetes. J Steroid Biochem Mol Biol. 2017;174:114–9. doi:10.1016/J.JSBMB.2017.08.004.</w:t>
      </w:r>
    </w:p>
    <w:p w14:paraId="7AAC2A38" w14:textId="77777777" w:rsidR="00B9320D" w:rsidRPr="00B9320D" w:rsidRDefault="00B9320D" w:rsidP="00B9320D">
      <w:pPr>
        <w:widowControl w:val="0"/>
        <w:autoSpaceDE w:val="0"/>
        <w:autoSpaceDN w:val="0"/>
        <w:adjustRightInd w:val="0"/>
        <w:spacing w:line="240" w:lineRule="auto"/>
        <w:rPr>
          <w:noProof/>
        </w:rPr>
      </w:pPr>
      <w:r w:rsidRPr="00B9320D">
        <w:rPr>
          <w:rFonts w:cs="Times New Roman"/>
          <w:noProof/>
        </w:rPr>
        <w:t>8. Adam J, Brandmaier S, Leonhardt J, Scheerer MF, Mohney RP, Xu T, et al. Metformin Effect on Nontargeted Metabolite Profiles in Patients With Type 2 Diabetes and in Multiple Murine Tissues. Diabetes. 2016;65:3776–85. doi:10.2337/db16-0512.</w:t>
      </w:r>
    </w:p>
    <w:p w14:paraId="0000002C" w14:textId="534D6D42" w:rsidR="00900D7A" w:rsidRDefault="0007763E" w:rsidP="00B9320D">
      <w:pPr>
        <w:widowControl w:val="0"/>
        <w:autoSpaceDE w:val="0"/>
        <w:autoSpaceDN w:val="0"/>
        <w:adjustRightInd w:val="0"/>
        <w:spacing w:line="240" w:lineRule="auto"/>
      </w:pPr>
      <w:r>
        <w:fldChar w:fldCharType="end"/>
      </w:r>
    </w:p>
    <w:sectPr w:rsidR="00900D7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D7A"/>
    <w:rsid w:val="00045086"/>
    <w:rsid w:val="00073D41"/>
    <w:rsid w:val="0007763E"/>
    <w:rsid w:val="000A27E9"/>
    <w:rsid w:val="000B627A"/>
    <w:rsid w:val="000C60A7"/>
    <w:rsid w:val="00131A07"/>
    <w:rsid w:val="001712C6"/>
    <w:rsid w:val="001E5D41"/>
    <w:rsid w:val="00222FE4"/>
    <w:rsid w:val="00312705"/>
    <w:rsid w:val="00341864"/>
    <w:rsid w:val="00343421"/>
    <w:rsid w:val="003A64B9"/>
    <w:rsid w:val="003B3CC6"/>
    <w:rsid w:val="003E0070"/>
    <w:rsid w:val="00462595"/>
    <w:rsid w:val="00466357"/>
    <w:rsid w:val="0058466E"/>
    <w:rsid w:val="00640DE6"/>
    <w:rsid w:val="007238F4"/>
    <w:rsid w:val="007342CC"/>
    <w:rsid w:val="007423A4"/>
    <w:rsid w:val="007B25DF"/>
    <w:rsid w:val="007F4358"/>
    <w:rsid w:val="0080306E"/>
    <w:rsid w:val="00820F47"/>
    <w:rsid w:val="00873B2E"/>
    <w:rsid w:val="00900D7A"/>
    <w:rsid w:val="0090195A"/>
    <w:rsid w:val="00910E5F"/>
    <w:rsid w:val="00911A39"/>
    <w:rsid w:val="00921E65"/>
    <w:rsid w:val="00940268"/>
    <w:rsid w:val="00945048"/>
    <w:rsid w:val="00965F58"/>
    <w:rsid w:val="00974F73"/>
    <w:rsid w:val="009C7354"/>
    <w:rsid w:val="00A43F94"/>
    <w:rsid w:val="00A74A82"/>
    <w:rsid w:val="00B159EA"/>
    <w:rsid w:val="00B9320D"/>
    <w:rsid w:val="00BA71DB"/>
    <w:rsid w:val="00BD1112"/>
    <w:rsid w:val="00C07A62"/>
    <w:rsid w:val="00C16089"/>
    <w:rsid w:val="00C54F24"/>
    <w:rsid w:val="00CD62C9"/>
    <w:rsid w:val="00D06261"/>
    <w:rsid w:val="00D57659"/>
    <w:rsid w:val="00D65C26"/>
    <w:rsid w:val="00D83417"/>
    <w:rsid w:val="00DF5457"/>
    <w:rsid w:val="00E07075"/>
    <w:rsid w:val="00E46A27"/>
    <w:rsid w:val="00E5373B"/>
    <w:rsid w:val="00E76C07"/>
    <w:rsid w:val="00EB69BB"/>
    <w:rsid w:val="00F02EB2"/>
    <w:rsid w:val="00F223AF"/>
    <w:rsid w:val="00FB4C69"/>
    <w:rsid w:val="00FC3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69183"/>
  <w15:docId w15:val="{CDBA1FF2-0AB5-4241-97A4-999670E33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CommentReference">
    <w:name w:val="annotation reference"/>
    <w:basedOn w:val="DefaultParagraphFont"/>
    <w:uiPriority w:val="99"/>
    <w:semiHidden/>
    <w:unhideWhenUsed/>
    <w:rsid w:val="0058466E"/>
    <w:rPr>
      <w:sz w:val="16"/>
      <w:szCs w:val="16"/>
    </w:rPr>
  </w:style>
  <w:style w:type="paragraph" w:styleId="CommentText">
    <w:name w:val="annotation text"/>
    <w:basedOn w:val="Normal"/>
    <w:link w:val="CommentTextChar"/>
    <w:uiPriority w:val="99"/>
    <w:semiHidden/>
    <w:unhideWhenUsed/>
    <w:rsid w:val="0058466E"/>
    <w:pPr>
      <w:spacing w:line="240" w:lineRule="auto"/>
    </w:pPr>
    <w:rPr>
      <w:sz w:val="20"/>
      <w:szCs w:val="20"/>
    </w:rPr>
  </w:style>
  <w:style w:type="character" w:customStyle="1" w:styleId="CommentTextChar">
    <w:name w:val="Comment Text Char"/>
    <w:basedOn w:val="DefaultParagraphFont"/>
    <w:link w:val="CommentText"/>
    <w:uiPriority w:val="99"/>
    <w:semiHidden/>
    <w:rsid w:val="0058466E"/>
    <w:rPr>
      <w:sz w:val="20"/>
      <w:szCs w:val="20"/>
    </w:rPr>
  </w:style>
  <w:style w:type="paragraph" w:styleId="CommentSubject">
    <w:name w:val="annotation subject"/>
    <w:basedOn w:val="CommentText"/>
    <w:next w:val="CommentText"/>
    <w:link w:val="CommentSubjectChar"/>
    <w:uiPriority w:val="99"/>
    <w:semiHidden/>
    <w:unhideWhenUsed/>
    <w:rsid w:val="0058466E"/>
    <w:rPr>
      <w:b/>
      <w:bCs/>
    </w:rPr>
  </w:style>
  <w:style w:type="character" w:customStyle="1" w:styleId="CommentSubjectChar">
    <w:name w:val="Comment Subject Char"/>
    <w:basedOn w:val="CommentTextChar"/>
    <w:link w:val="CommentSubject"/>
    <w:uiPriority w:val="99"/>
    <w:semiHidden/>
    <w:rsid w:val="0058466E"/>
    <w:rPr>
      <w:b/>
      <w:bCs/>
      <w:sz w:val="20"/>
      <w:szCs w:val="20"/>
    </w:rPr>
  </w:style>
  <w:style w:type="paragraph" w:styleId="BalloonText">
    <w:name w:val="Balloon Text"/>
    <w:basedOn w:val="Normal"/>
    <w:link w:val="BalloonTextChar"/>
    <w:uiPriority w:val="99"/>
    <w:semiHidden/>
    <w:unhideWhenUsed/>
    <w:rsid w:val="0058466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466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668530">
      <w:bodyDiv w:val="1"/>
      <w:marLeft w:val="0"/>
      <w:marRight w:val="0"/>
      <w:marTop w:val="0"/>
      <w:marBottom w:val="0"/>
      <w:divBdr>
        <w:top w:val="none" w:sz="0" w:space="0" w:color="auto"/>
        <w:left w:val="none" w:sz="0" w:space="0" w:color="auto"/>
        <w:bottom w:val="none" w:sz="0" w:space="0" w:color="auto"/>
        <w:right w:val="none" w:sz="0" w:space="0" w:color="auto"/>
      </w:divBdr>
    </w:div>
    <w:div w:id="12866955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E90E0-E22D-AF47-88E5-AE9CB5872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304</Words>
  <Characters>35936</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h, Naisha</cp:lastModifiedBy>
  <cp:revision>3</cp:revision>
  <dcterms:created xsi:type="dcterms:W3CDTF">2019-09-15T20:46:00Z</dcterms:created>
  <dcterms:modified xsi:type="dcterms:W3CDTF">2019-09-15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ee0db56-3e07-3943-9182-6fe6d88684c8</vt:lpwstr>
  </property>
  <property fmtid="{D5CDD505-2E9C-101B-9397-08002B2CF9AE}" pid="24" name="Mendeley Citation Style_1">
    <vt:lpwstr>http://www.zotero.org/styles/biomed-central</vt:lpwstr>
  </property>
</Properties>
</file>